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C15" w:rsidRPr="00B93890" w:rsidRDefault="00B93890" w:rsidP="00B93890">
      <w:pPr>
        <w:jc w:val="center"/>
        <w:rPr>
          <w:rFonts w:ascii="Arial" w:hAnsi="Arial" w:cs="Arial"/>
          <w:b/>
        </w:rPr>
      </w:pPr>
      <w:r w:rsidRPr="00B93890">
        <w:rPr>
          <w:rFonts w:ascii="Arial" w:hAnsi="Arial" w:cs="Arial"/>
          <w:b/>
        </w:rPr>
        <w:t>Supplementary Legends</w:t>
      </w:r>
    </w:p>
    <w:p w:rsidR="00B93890" w:rsidRDefault="00B93890" w:rsidP="00B93890">
      <w:pPr>
        <w:jc w:val="center"/>
        <w:rPr>
          <w:b/>
        </w:rPr>
      </w:pP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>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 Figure 1.</w:t>
      </w:r>
      <w:r w:rsidRPr="00086B93">
        <w:rPr>
          <w:rFonts w:ascii="Arial" w:eastAsia="Arial" w:hAnsi="Arial" w:cs="Arial"/>
          <w:color w:val="000000" w:themeColor="text1"/>
        </w:rPr>
        <w:t> (A-C) GSEA plots of the most enriched hallmark gene sets in low LN yield colon tumours.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>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1. </w:t>
      </w:r>
      <w:r w:rsidRPr="00086B93">
        <w:rPr>
          <w:rFonts w:ascii="Arial" w:eastAsia="Arial" w:hAnsi="Arial" w:cs="Arial"/>
          <w:color w:val="000000" w:themeColor="text1"/>
        </w:rPr>
        <w:t xml:space="preserve">Demographics of patients included in the discovery cohort. 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2. </w:t>
      </w:r>
      <w:r w:rsidRPr="00086B93">
        <w:rPr>
          <w:rFonts w:ascii="Arial" w:eastAsia="Arial" w:hAnsi="Arial" w:cs="Arial"/>
          <w:color w:val="000000" w:themeColor="text1"/>
        </w:rPr>
        <w:t>Clinical correlates with lymph node yield for all non-metastatic TCGA colon cancers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 xml:space="preserve"> 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</w:t>
      </w:r>
      <w:bookmarkStart w:id="0" w:name="_GoBack"/>
      <w:bookmarkEnd w:id="0"/>
      <w:r w:rsidRPr="00086B93">
        <w:rPr>
          <w:rFonts w:ascii="Arial" w:eastAsia="Arial" w:hAnsi="Arial" w:cs="Arial"/>
          <w:b/>
          <w:bCs/>
          <w:color w:val="000000" w:themeColor="text1"/>
        </w:rPr>
        <w:t>e 3. </w:t>
      </w:r>
      <w:r w:rsidRPr="00086B93">
        <w:rPr>
          <w:rFonts w:ascii="Arial" w:eastAsia="Arial" w:hAnsi="Arial" w:cs="Arial"/>
          <w:color w:val="000000" w:themeColor="text1"/>
        </w:rPr>
        <w:t>GSEA data of hallmark gene sets enriched or de-enriched in high LN yield non-metastatic TCGA cancers.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 xml:space="preserve"> 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4. </w:t>
      </w:r>
      <w:r w:rsidRPr="00086B93">
        <w:rPr>
          <w:rFonts w:ascii="Arial" w:eastAsia="Arial" w:hAnsi="Arial" w:cs="Arial"/>
          <w:color w:val="000000" w:themeColor="text1"/>
        </w:rPr>
        <w:t>GSEA data of hallmark gene sets enriched or de-enriched in high LN yield non-metastatic node positive TCGA cancers.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>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5. </w:t>
      </w:r>
      <w:r w:rsidRPr="00086B93">
        <w:rPr>
          <w:rFonts w:ascii="Arial" w:eastAsia="Arial" w:hAnsi="Arial" w:cs="Arial"/>
          <w:color w:val="000000" w:themeColor="text1"/>
        </w:rPr>
        <w:t>GSEA data of hallmark gene sets enriched or de-enriched in high LN yield non-metastatic node negative TCGA cancers.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>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6. </w:t>
      </w:r>
      <w:r w:rsidRPr="00086B93">
        <w:rPr>
          <w:rFonts w:ascii="Arial" w:eastAsia="Arial" w:hAnsi="Arial" w:cs="Arial"/>
          <w:color w:val="000000" w:themeColor="text1"/>
        </w:rPr>
        <w:t>Regression analysis of trends in shared enriched GSEA gene sets with varying cut offs of node negative high LN yield (≤12 and changing the higher cut-off to ≥20, ≥25, ≥30 and ≥35).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color w:val="000000" w:themeColor="text1"/>
        </w:rPr>
        <w:t>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 xml:space="preserve">Supplementary Table 7. </w:t>
      </w:r>
      <w:r w:rsidRPr="00086B93">
        <w:rPr>
          <w:rFonts w:ascii="Arial" w:eastAsia="Arial" w:hAnsi="Arial" w:cs="Arial"/>
          <w:color w:val="000000" w:themeColor="text1"/>
        </w:rPr>
        <w:t>GSEA of enriched and de-enriched </w:t>
      </w:r>
      <w:proofErr w:type="spellStart"/>
      <w:r w:rsidRPr="00086B93">
        <w:rPr>
          <w:rFonts w:ascii="Arial" w:eastAsia="Arial" w:hAnsi="Arial" w:cs="Arial"/>
          <w:color w:val="000000" w:themeColor="text1"/>
        </w:rPr>
        <w:t>xCell</w:t>
      </w:r>
      <w:proofErr w:type="spellEnd"/>
      <w:r w:rsidRPr="00086B93">
        <w:rPr>
          <w:rFonts w:ascii="Arial" w:eastAsia="Arial" w:hAnsi="Arial" w:cs="Arial"/>
          <w:color w:val="000000" w:themeColor="text1"/>
        </w:rPr>
        <w:t> cell type signatures in node negative TCGA non-metastatic colon cancers 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8. </w:t>
      </w:r>
      <w:r w:rsidRPr="00086B93">
        <w:rPr>
          <w:rFonts w:ascii="Arial" w:eastAsia="Arial" w:hAnsi="Arial" w:cs="Arial"/>
          <w:color w:val="000000" w:themeColor="text1"/>
        </w:rPr>
        <w:t xml:space="preserve">Demographics of patients in the validation set (AMC-AJCCll-90). </w:t>
      </w: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:rsidR="00B93890" w:rsidRPr="00086B93" w:rsidRDefault="00B93890" w:rsidP="00B93890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086B93">
        <w:rPr>
          <w:rFonts w:ascii="Arial" w:eastAsia="Arial" w:hAnsi="Arial" w:cs="Arial"/>
          <w:b/>
          <w:bCs/>
          <w:color w:val="000000" w:themeColor="text1"/>
        </w:rPr>
        <w:t>Supplementary Table 9. </w:t>
      </w:r>
      <w:r w:rsidRPr="00086B93">
        <w:rPr>
          <w:rFonts w:ascii="Arial" w:eastAsia="Arial" w:hAnsi="Arial" w:cs="Arial"/>
          <w:color w:val="000000" w:themeColor="text1"/>
        </w:rPr>
        <w:t xml:space="preserve">GSEA data of hallmark gene sets enriched or de-enriched in AMC-AJCCll-90. </w:t>
      </w:r>
    </w:p>
    <w:p w:rsidR="00B93890" w:rsidRPr="00B93890" w:rsidRDefault="00B93890" w:rsidP="00B93890">
      <w:pPr>
        <w:jc w:val="center"/>
        <w:rPr>
          <w:b/>
        </w:rPr>
      </w:pPr>
    </w:p>
    <w:sectPr w:rsidR="00B93890" w:rsidRPr="00B93890" w:rsidSect="00AE62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890"/>
    <w:rsid w:val="000275C4"/>
    <w:rsid w:val="00030828"/>
    <w:rsid w:val="0004006E"/>
    <w:rsid w:val="000419A2"/>
    <w:rsid w:val="00060482"/>
    <w:rsid w:val="0006357F"/>
    <w:rsid w:val="00064875"/>
    <w:rsid w:val="00074EAA"/>
    <w:rsid w:val="0008501F"/>
    <w:rsid w:val="00085D34"/>
    <w:rsid w:val="000860F4"/>
    <w:rsid w:val="00092D61"/>
    <w:rsid w:val="00096A0F"/>
    <w:rsid w:val="000A1A61"/>
    <w:rsid w:val="000D2A7D"/>
    <w:rsid w:val="000E046F"/>
    <w:rsid w:val="000E194E"/>
    <w:rsid w:val="000F2655"/>
    <w:rsid w:val="00110B45"/>
    <w:rsid w:val="001210CE"/>
    <w:rsid w:val="0013535D"/>
    <w:rsid w:val="001372AF"/>
    <w:rsid w:val="00145118"/>
    <w:rsid w:val="00166A89"/>
    <w:rsid w:val="00195D43"/>
    <w:rsid w:val="00197C14"/>
    <w:rsid w:val="001A30B4"/>
    <w:rsid w:val="001A4CD3"/>
    <w:rsid w:val="001B53BD"/>
    <w:rsid w:val="001D42B3"/>
    <w:rsid w:val="00211CE3"/>
    <w:rsid w:val="00231F5F"/>
    <w:rsid w:val="00243B6C"/>
    <w:rsid w:val="002548D9"/>
    <w:rsid w:val="002555A5"/>
    <w:rsid w:val="00264254"/>
    <w:rsid w:val="00282F4B"/>
    <w:rsid w:val="002864FE"/>
    <w:rsid w:val="00294995"/>
    <w:rsid w:val="002A3803"/>
    <w:rsid w:val="002E3BB7"/>
    <w:rsid w:val="0031613E"/>
    <w:rsid w:val="0036276A"/>
    <w:rsid w:val="003E3D48"/>
    <w:rsid w:val="003F6946"/>
    <w:rsid w:val="00400E6A"/>
    <w:rsid w:val="00422805"/>
    <w:rsid w:val="00427907"/>
    <w:rsid w:val="00450506"/>
    <w:rsid w:val="0047208D"/>
    <w:rsid w:val="00480382"/>
    <w:rsid w:val="004846A1"/>
    <w:rsid w:val="004B4B5D"/>
    <w:rsid w:val="004F4848"/>
    <w:rsid w:val="004F7003"/>
    <w:rsid w:val="0050503A"/>
    <w:rsid w:val="005234D5"/>
    <w:rsid w:val="005352CC"/>
    <w:rsid w:val="00537FB8"/>
    <w:rsid w:val="00573E2E"/>
    <w:rsid w:val="005832A6"/>
    <w:rsid w:val="005B4429"/>
    <w:rsid w:val="005C4176"/>
    <w:rsid w:val="005D6A76"/>
    <w:rsid w:val="006161AF"/>
    <w:rsid w:val="00644327"/>
    <w:rsid w:val="00664887"/>
    <w:rsid w:val="00666049"/>
    <w:rsid w:val="006668B1"/>
    <w:rsid w:val="006B4D92"/>
    <w:rsid w:val="006F1ABD"/>
    <w:rsid w:val="006F37F4"/>
    <w:rsid w:val="006F4EC8"/>
    <w:rsid w:val="006F7076"/>
    <w:rsid w:val="00716DE8"/>
    <w:rsid w:val="007445C5"/>
    <w:rsid w:val="00760C13"/>
    <w:rsid w:val="007A3A01"/>
    <w:rsid w:val="007B40B6"/>
    <w:rsid w:val="007B49F8"/>
    <w:rsid w:val="00806A35"/>
    <w:rsid w:val="008561DC"/>
    <w:rsid w:val="00857E69"/>
    <w:rsid w:val="00861BD6"/>
    <w:rsid w:val="00881AB1"/>
    <w:rsid w:val="008956A9"/>
    <w:rsid w:val="008A2DF9"/>
    <w:rsid w:val="008E2D53"/>
    <w:rsid w:val="009076BA"/>
    <w:rsid w:val="00907D6C"/>
    <w:rsid w:val="00913941"/>
    <w:rsid w:val="00924BAF"/>
    <w:rsid w:val="009316A7"/>
    <w:rsid w:val="00937CE5"/>
    <w:rsid w:val="009402C8"/>
    <w:rsid w:val="009533D3"/>
    <w:rsid w:val="0099240B"/>
    <w:rsid w:val="00995D75"/>
    <w:rsid w:val="009C5EA7"/>
    <w:rsid w:val="009D4A94"/>
    <w:rsid w:val="009E36CE"/>
    <w:rsid w:val="009E49E1"/>
    <w:rsid w:val="00A2526E"/>
    <w:rsid w:val="00A34181"/>
    <w:rsid w:val="00A348B6"/>
    <w:rsid w:val="00A40F4C"/>
    <w:rsid w:val="00A52C15"/>
    <w:rsid w:val="00AB66A7"/>
    <w:rsid w:val="00AC3BC7"/>
    <w:rsid w:val="00AE2983"/>
    <w:rsid w:val="00AE2E7A"/>
    <w:rsid w:val="00AE4E0C"/>
    <w:rsid w:val="00AE5D95"/>
    <w:rsid w:val="00AE6210"/>
    <w:rsid w:val="00B058B7"/>
    <w:rsid w:val="00B11EC4"/>
    <w:rsid w:val="00B30B64"/>
    <w:rsid w:val="00B93890"/>
    <w:rsid w:val="00BB4409"/>
    <w:rsid w:val="00BB63BA"/>
    <w:rsid w:val="00BD5951"/>
    <w:rsid w:val="00BD6A40"/>
    <w:rsid w:val="00BD768D"/>
    <w:rsid w:val="00C03D22"/>
    <w:rsid w:val="00C90EFA"/>
    <w:rsid w:val="00CA306E"/>
    <w:rsid w:val="00CB2B55"/>
    <w:rsid w:val="00CC08D5"/>
    <w:rsid w:val="00CE097A"/>
    <w:rsid w:val="00D05133"/>
    <w:rsid w:val="00D21A99"/>
    <w:rsid w:val="00D24FB7"/>
    <w:rsid w:val="00D40655"/>
    <w:rsid w:val="00D5560B"/>
    <w:rsid w:val="00D61337"/>
    <w:rsid w:val="00D97406"/>
    <w:rsid w:val="00DC49C8"/>
    <w:rsid w:val="00DF47C2"/>
    <w:rsid w:val="00E075EA"/>
    <w:rsid w:val="00E10399"/>
    <w:rsid w:val="00E21913"/>
    <w:rsid w:val="00E30EB0"/>
    <w:rsid w:val="00E37FC5"/>
    <w:rsid w:val="00E7088B"/>
    <w:rsid w:val="00E722A9"/>
    <w:rsid w:val="00E91A30"/>
    <w:rsid w:val="00E972C0"/>
    <w:rsid w:val="00EC3278"/>
    <w:rsid w:val="00ED000B"/>
    <w:rsid w:val="00EE1C98"/>
    <w:rsid w:val="00EE64F5"/>
    <w:rsid w:val="00EF75F7"/>
    <w:rsid w:val="00F07475"/>
    <w:rsid w:val="00F25AF4"/>
    <w:rsid w:val="00F270EC"/>
    <w:rsid w:val="00F46FC5"/>
    <w:rsid w:val="00FA73E7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8F364"/>
  <w14:defaultImageDpi w14:val="32767"/>
  <w15:chartTrackingRefBased/>
  <w15:docId w15:val="{8FBCA66A-9887-4E44-8D2F-0418953A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Lal</dc:creator>
  <cp:keywords/>
  <dc:description/>
  <cp:lastModifiedBy>Nikhil Lal</cp:lastModifiedBy>
  <cp:revision>1</cp:revision>
  <dcterms:created xsi:type="dcterms:W3CDTF">2021-12-13T17:14:00Z</dcterms:created>
  <dcterms:modified xsi:type="dcterms:W3CDTF">2021-12-13T17:15:00Z</dcterms:modified>
</cp:coreProperties>
</file>